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50"/>
        <w:tblW w:w="0" w:type="auto"/>
        <w:tblLook w:val="04A0"/>
      </w:tblPr>
      <w:tblGrid>
        <w:gridCol w:w="1946"/>
        <w:gridCol w:w="860"/>
        <w:gridCol w:w="788"/>
        <w:gridCol w:w="999"/>
        <w:gridCol w:w="2503"/>
        <w:gridCol w:w="1153"/>
        <w:gridCol w:w="1327"/>
      </w:tblGrid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Epitopes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Start</w:t>
            </w:r>
          </w:p>
          <w:p w:rsidR="00AF7B58" w:rsidRPr="00877F00" w:rsidRDefault="00AF7B58" w:rsidP="00877F00"/>
        </w:tc>
        <w:tc>
          <w:tcPr>
            <w:tcW w:w="788" w:type="dxa"/>
          </w:tcPr>
          <w:p w:rsidR="00AF7B58" w:rsidRPr="00877F00" w:rsidRDefault="00AF7B58" w:rsidP="00877F00">
            <w:r w:rsidRPr="00877F00">
              <w:t>End</w:t>
            </w:r>
          </w:p>
          <w:p w:rsidR="00AF7B58" w:rsidRPr="00877F00" w:rsidRDefault="00AF7B58" w:rsidP="00877F00"/>
        </w:tc>
        <w:tc>
          <w:tcPr>
            <w:tcW w:w="999" w:type="dxa"/>
          </w:tcPr>
          <w:p w:rsidR="00AF7B58" w:rsidRPr="00877F00" w:rsidRDefault="00AF7B58" w:rsidP="00877F00">
            <w:r w:rsidRPr="00877F00">
              <w:t>Length</w:t>
            </w:r>
          </w:p>
          <w:p w:rsidR="00AF7B58" w:rsidRPr="00877F00" w:rsidRDefault="00AF7B58" w:rsidP="00877F00"/>
        </w:tc>
        <w:tc>
          <w:tcPr>
            <w:tcW w:w="2503" w:type="dxa"/>
          </w:tcPr>
          <w:p w:rsidR="00AF7B58" w:rsidRPr="00877F00" w:rsidRDefault="00AF7B58" w:rsidP="00877F00">
            <w:r w:rsidRPr="00877F00">
              <w:t>Antigenicity score</w:t>
            </w:r>
          </w:p>
          <w:p w:rsidR="00AF7B58" w:rsidRPr="00877F00" w:rsidRDefault="00AF7B58" w:rsidP="00877F00"/>
        </w:tc>
        <w:tc>
          <w:tcPr>
            <w:tcW w:w="1153" w:type="dxa"/>
          </w:tcPr>
          <w:p w:rsidR="00AF7B58" w:rsidRPr="00877F00" w:rsidRDefault="00AF7B58" w:rsidP="00877F00">
            <w:r w:rsidRPr="00877F00">
              <w:t>TMHMM</w:t>
            </w:r>
          </w:p>
        </w:tc>
        <w:tc>
          <w:tcPr>
            <w:tcW w:w="1327" w:type="dxa"/>
          </w:tcPr>
          <w:p w:rsidR="00AF7B58" w:rsidRPr="00877F00" w:rsidRDefault="00AF7B58" w:rsidP="00877F00">
            <w:r w:rsidRPr="00877F00">
              <w:t>Allergenicity</w:t>
            </w:r>
          </w:p>
          <w:p w:rsidR="00AF7B58" w:rsidRPr="00877F00" w:rsidRDefault="00AF7B58" w:rsidP="00877F00"/>
        </w:tc>
      </w:tr>
      <w:tr w:rsidR="00AF7B58" w:rsidRPr="00877F00" w:rsidTr="008E56C0">
        <w:tc>
          <w:tcPr>
            <w:tcW w:w="8249" w:type="dxa"/>
            <w:gridSpan w:val="6"/>
          </w:tcPr>
          <w:p w:rsidR="00AF7B58" w:rsidRPr="00877F00" w:rsidRDefault="00AF7B58" w:rsidP="00877F00">
            <w:r w:rsidRPr="00877F00">
              <w:t>Bepipred linear epitope prediction method 2.0</w:t>
            </w:r>
          </w:p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DALASNHGSG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12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21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10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0.2880 </w:t>
            </w:r>
            <w:proofErr w:type="gramStart"/>
            <w:r w:rsidRPr="00877F00">
              <w:t>( Probable</w:t>
            </w:r>
            <w:proofErr w:type="gramEnd"/>
            <w:r w:rsidRPr="00877F00">
              <w:t> NON-ANTIGEN ).</w:t>
            </w:r>
          </w:p>
        </w:tc>
        <w:tc>
          <w:tcPr>
            <w:tcW w:w="1153" w:type="dxa"/>
          </w:tcPr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GSPLEYDAVLC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98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108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11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0.9207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in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NYDYDTTLD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125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133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9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0.7766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in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8249" w:type="dxa"/>
            <w:gridSpan w:val="6"/>
          </w:tcPr>
          <w:p w:rsidR="00AF7B58" w:rsidRPr="00877F00" w:rsidRDefault="00AF7B58" w:rsidP="00877F00">
            <w:r w:rsidRPr="00877F00">
              <w:t>Emini surface accessibility prediction method</w:t>
            </w:r>
          </w:p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NIPTQPKTRGS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48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58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11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1.1526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in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8249" w:type="dxa"/>
            <w:gridSpan w:val="6"/>
          </w:tcPr>
          <w:p w:rsidR="00AF7B58" w:rsidRPr="00877F00" w:rsidRDefault="00AF7B58" w:rsidP="00877F00">
            <w:r w:rsidRPr="00877F00">
              <w:t>Kolaskar and Tongaonkar Prediction method</w:t>
            </w:r>
          </w:p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GSCVAIAP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62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69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8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1.0318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out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>
            <w:r w:rsidRPr="00877F00">
              <w:t>PROBABLE ALLERGEN</w:t>
            </w:r>
          </w:p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FSPLSNVASIALTAIG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83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98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16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0.2514 </w:t>
            </w:r>
            <w:proofErr w:type="gramStart"/>
            <w:r w:rsidRPr="00877F00">
              <w:t>( Probable</w:t>
            </w:r>
            <w:proofErr w:type="gramEnd"/>
            <w:r w:rsidRPr="00877F00">
              <w:t> NON-ANTIGEN ).</w:t>
            </w:r>
            <w:r w:rsidRPr="00877F00">
              <w:br/>
            </w:r>
          </w:p>
          <w:tbl>
            <w:tblPr>
              <w:tblW w:w="5000" w:type="pct"/>
              <w:jc w:val="center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2287"/>
            </w:tblGrid>
            <w:tr w:rsidR="00AF7B58" w:rsidRPr="00877F00" w:rsidTr="00BD2A01">
              <w:trPr>
                <w:tblCellSpacing w:w="0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AF7B58" w:rsidRPr="00877F00" w:rsidRDefault="00AF7B58" w:rsidP="00877F00">
                  <w:pPr>
                    <w:framePr w:hSpace="180" w:wrap="around" w:hAnchor="margin" w:y="750"/>
                  </w:pPr>
                </w:p>
              </w:tc>
            </w:tr>
          </w:tbl>
          <w:p w:rsidR="00AF7B58" w:rsidRPr="00877F00" w:rsidRDefault="00AF7B58" w:rsidP="00877F00"/>
        </w:tc>
        <w:tc>
          <w:tcPr>
            <w:tcW w:w="1153" w:type="dxa"/>
          </w:tcPr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YDAVLCSDV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103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111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9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1.7447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in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/>
        </w:tc>
      </w:tr>
      <w:tr w:rsidR="00AF7B58" w:rsidRPr="00877F00" w:rsidTr="008E56C0">
        <w:tc>
          <w:tcPr>
            <w:tcW w:w="1946" w:type="dxa"/>
          </w:tcPr>
          <w:p w:rsidR="00AF7B58" w:rsidRPr="00877F00" w:rsidRDefault="00AF7B58" w:rsidP="00877F00">
            <w:r w:rsidRPr="00877F00">
              <w:t>RFLHYLSN</w:t>
            </w:r>
          </w:p>
          <w:p w:rsidR="00AF7B58" w:rsidRPr="00877F00" w:rsidRDefault="00AF7B58" w:rsidP="00877F00"/>
        </w:tc>
        <w:tc>
          <w:tcPr>
            <w:tcW w:w="860" w:type="dxa"/>
          </w:tcPr>
          <w:p w:rsidR="00AF7B58" w:rsidRPr="00877F00" w:rsidRDefault="00AF7B58" w:rsidP="00877F00">
            <w:r w:rsidRPr="00877F00">
              <w:t>118</w:t>
            </w:r>
          </w:p>
        </w:tc>
        <w:tc>
          <w:tcPr>
            <w:tcW w:w="788" w:type="dxa"/>
          </w:tcPr>
          <w:p w:rsidR="00AF7B58" w:rsidRPr="00877F00" w:rsidRDefault="00AF7B58" w:rsidP="00877F00">
            <w:r w:rsidRPr="00877F00">
              <w:t>125</w:t>
            </w:r>
          </w:p>
        </w:tc>
        <w:tc>
          <w:tcPr>
            <w:tcW w:w="999" w:type="dxa"/>
          </w:tcPr>
          <w:p w:rsidR="00AF7B58" w:rsidRPr="00877F00" w:rsidRDefault="00AF7B58" w:rsidP="00877F00">
            <w:r w:rsidRPr="00877F00">
              <w:t>8</w:t>
            </w:r>
          </w:p>
        </w:tc>
        <w:tc>
          <w:tcPr>
            <w:tcW w:w="2503" w:type="dxa"/>
          </w:tcPr>
          <w:p w:rsidR="00AF7B58" w:rsidRPr="00877F00" w:rsidRDefault="00AF7B58" w:rsidP="00877F00">
            <w:r w:rsidRPr="00877F00">
              <w:t> 0.4342 </w:t>
            </w:r>
            <w:proofErr w:type="gramStart"/>
            <w:r w:rsidRPr="00877F00">
              <w:t>( Probable</w:t>
            </w:r>
            <w:proofErr w:type="gramEnd"/>
            <w:r w:rsidRPr="00877F00">
              <w:t> ANTIGEN ).</w:t>
            </w:r>
          </w:p>
        </w:tc>
        <w:tc>
          <w:tcPr>
            <w:tcW w:w="1153" w:type="dxa"/>
          </w:tcPr>
          <w:p w:rsidR="00AF7B58" w:rsidRPr="00877F00" w:rsidRDefault="00AF7B58" w:rsidP="00877F00">
            <w:r w:rsidRPr="00877F00">
              <w:t>outside</w:t>
            </w:r>
          </w:p>
          <w:p w:rsidR="00AF7B58" w:rsidRPr="00877F00" w:rsidRDefault="00AF7B58" w:rsidP="00877F00"/>
        </w:tc>
        <w:tc>
          <w:tcPr>
            <w:tcW w:w="1327" w:type="dxa"/>
          </w:tcPr>
          <w:p w:rsidR="00AF7B58" w:rsidRPr="00877F00" w:rsidRDefault="00AF7B58" w:rsidP="00877F00">
            <w:r w:rsidRPr="00877F00">
              <w:t>PROBABLE NON-ALLERGEN</w:t>
            </w:r>
          </w:p>
          <w:p w:rsidR="00AF7B58" w:rsidRPr="00877F00" w:rsidRDefault="00AF7B58" w:rsidP="00877F00"/>
        </w:tc>
      </w:tr>
    </w:tbl>
    <w:p w:rsidR="008E56C0" w:rsidRDefault="008E56C0" w:rsidP="008E56C0">
      <w:pPr>
        <w:rPr>
          <w:b/>
        </w:rPr>
      </w:pPr>
      <w:proofErr w:type="gramStart"/>
      <w:r>
        <w:rPr>
          <w:b/>
        </w:rPr>
        <w:t>B-cell epitope prediction of AMA-1.</w:t>
      </w:r>
      <w:proofErr w:type="gramEnd"/>
    </w:p>
    <w:p w:rsidR="00FC4927" w:rsidRDefault="00FC4927"/>
    <w:sectPr w:rsidR="00FC4927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c2MbKwMDQwMTWyMDNT0lEKTi0uzszPAykwqgUAy2vxESwAAAA="/>
  </w:docVars>
  <w:rsids>
    <w:rsidRoot w:val="009C6C4E"/>
    <w:rsid w:val="001A21D6"/>
    <w:rsid w:val="001E33EF"/>
    <w:rsid w:val="004F7124"/>
    <w:rsid w:val="00627CF6"/>
    <w:rsid w:val="00877F00"/>
    <w:rsid w:val="008E56C0"/>
    <w:rsid w:val="009A6398"/>
    <w:rsid w:val="009C6C4E"/>
    <w:rsid w:val="00AF7B58"/>
    <w:rsid w:val="00B17CF8"/>
    <w:rsid w:val="00BD2A01"/>
    <w:rsid w:val="00FC4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paragraph" w:styleId="Heading4">
    <w:name w:val="heading 4"/>
    <w:basedOn w:val="Normal"/>
    <w:link w:val="Heading4Char"/>
    <w:uiPriority w:val="9"/>
    <w:qFormat/>
    <w:rsid w:val="00AF7B5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2A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2A01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BD2A01"/>
    <w:rPr>
      <w:rFonts w:ascii="Courier New" w:eastAsia="Times New Roman" w:hAnsi="Courier New" w:cs="Courier New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F7B58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22-04-26T14:01:00Z</dcterms:created>
  <dcterms:modified xsi:type="dcterms:W3CDTF">2022-12-31T11:19:00Z</dcterms:modified>
</cp:coreProperties>
</file>